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E18B" w14:textId="2C72BB51" w:rsidR="00FC34D8" w:rsidRPr="00160CE1" w:rsidRDefault="007722DB" w:rsidP="007722DB">
      <w:pPr>
        <w:ind w:leftChars="67" w:left="141" w:rightChars="110" w:right="231"/>
        <w:jc w:val="center"/>
        <w:rPr>
          <w:rFonts w:ascii="Times New Roman" w:hAnsi="Times New Roman"/>
          <w:b/>
          <w:sz w:val="24"/>
          <w:szCs w:val="20"/>
        </w:rPr>
      </w:pPr>
      <w:r w:rsidRPr="007722DB">
        <w:rPr>
          <w:rFonts w:ascii="Times New Roman" w:hAnsi="Times New Roman"/>
          <w:b/>
          <w:sz w:val="24"/>
          <w:szCs w:val="20"/>
        </w:rPr>
        <w:t xml:space="preserve">Supplemental online Table </w:t>
      </w:r>
      <w:r>
        <w:rPr>
          <w:rFonts w:ascii="Times New Roman" w:hAnsi="Times New Roman"/>
          <w:b/>
          <w:sz w:val="24"/>
          <w:szCs w:val="20"/>
        </w:rPr>
        <w:t>2</w:t>
      </w:r>
      <w:r w:rsidR="00EC2978">
        <w:rPr>
          <w:rFonts w:ascii="Times New Roman" w:hAnsi="Times New Roman"/>
          <w:b/>
          <w:sz w:val="24"/>
          <w:szCs w:val="20"/>
        </w:rPr>
        <w:t>.</w:t>
      </w:r>
      <w:r w:rsidR="007C4BC4" w:rsidRPr="007C4BC4">
        <w:t xml:space="preserve"> </w:t>
      </w:r>
      <w:r w:rsidR="00721C8E" w:rsidRPr="00721C8E">
        <w:rPr>
          <w:rFonts w:ascii="Times New Roman" w:hAnsi="Times New Roman"/>
          <w:b/>
          <w:sz w:val="24"/>
          <w:szCs w:val="20"/>
        </w:rPr>
        <w:t>Basal clinicopathological characteristics of HCC patients</w:t>
      </w:r>
      <w:r w:rsidR="00BD3E80" w:rsidRPr="00BD3E80">
        <w:t xml:space="preserve"> </w:t>
      </w:r>
      <w:r w:rsidR="00721C8E" w:rsidRPr="00721C8E">
        <w:rPr>
          <w:rFonts w:ascii="Times New Roman" w:hAnsi="Times New Roman"/>
          <w:b/>
          <w:sz w:val="24"/>
          <w:szCs w:val="20"/>
        </w:rPr>
        <w:t xml:space="preserve">with </w:t>
      </w:r>
      <w:r w:rsidR="00037747">
        <w:rPr>
          <w:rFonts w:ascii="Times New Roman" w:hAnsi="Times New Roman" w:hint="eastAsia"/>
          <w:b/>
          <w:sz w:val="24"/>
          <w:szCs w:val="20"/>
        </w:rPr>
        <w:t>wide</w:t>
      </w:r>
      <w:r w:rsidR="00F37A72">
        <w:rPr>
          <w:rFonts w:ascii="Times New Roman" w:hAnsi="Times New Roman"/>
          <w:b/>
          <w:sz w:val="24"/>
          <w:szCs w:val="20"/>
        </w:rPr>
        <w:t xml:space="preserve"> and narrow margin after PSM</w:t>
      </w:r>
      <w:r w:rsidR="00721C8E" w:rsidRPr="00721C8E">
        <w:rPr>
          <w:rFonts w:ascii="Times New Roman" w:hAnsi="Times New Roman"/>
          <w:b/>
          <w:sz w:val="24"/>
          <w:szCs w:val="20"/>
        </w:rPr>
        <w:t xml:space="preserve"> </w:t>
      </w:r>
    </w:p>
    <w:tbl>
      <w:tblPr>
        <w:tblW w:w="8650" w:type="dxa"/>
        <w:jc w:val="center"/>
        <w:tblLayout w:type="fixed"/>
        <w:tblLook w:val="04A0" w:firstRow="1" w:lastRow="0" w:firstColumn="1" w:lastColumn="0" w:noHBand="0" w:noVBand="1"/>
      </w:tblPr>
      <w:tblGrid>
        <w:gridCol w:w="2993"/>
        <w:gridCol w:w="1720"/>
        <w:gridCol w:w="1701"/>
        <w:gridCol w:w="1118"/>
        <w:gridCol w:w="1118"/>
      </w:tblGrid>
      <w:tr w:rsidR="00076F4C" w:rsidRPr="00B5642B" w14:paraId="36B93401" w14:textId="63CA3603" w:rsidTr="00934C81">
        <w:trPr>
          <w:trHeight w:val="405"/>
          <w:jc w:val="center"/>
        </w:trPr>
        <w:tc>
          <w:tcPr>
            <w:tcW w:w="2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DC5396" w14:textId="77777777" w:rsidR="00076F4C" w:rsidRPr="00B5642B" w:rsidRDefault="00076F4C" w:rsidP="0008578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5642B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5657" w:type="dxa"/>
            <w:gridSpan w:val="4"/>
            <w:tcBorders>
              <w:top w:val="single" w:sz="12" w:space="0" w:color="auto"/>
            </w:tcBorders>
          </w:tcPr>
          <w:p w14:paraId="4A1C320F" w14:textId="251E6805" w:rsidR="00076F4C" w:rsidRPr="00B5642B" w:rsidRDefault="00076F4C" w:rsidP="0008578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</w:tr>
      <w:tr w:rsidR="00076F4C" w:rsidRPr="00B5642B" w14:paraId="626DAA1C" w14:textId="57C1292E" w:rsidTr="00076F4C">
        <w:trPr>
          <w:trHeight w:val="359"/>
          <w:jc w:val="center"/>
        </w:trPr>
        <w:tc>
          <w:tcPr>
            <w:tcW w:w="2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A0CD9EF" w14:textId="77777777" w:rsidR="00076F4C" w:rsidRPr="00B5642B" w:rsidRDefault="00076F4C" w:rsidP="00A11925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BE44B6" w14:textId="170AAB44" w:rsidR="00076F4C" w:rsidRPr="00B5642B" w:rsidRDefault="00076F4C" w:rsidP="00A119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rrow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n=21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232705C" w14:textId="703B3D6B" w:rsidR="00076F4C" w:rsidRDefault="00076F4C" w:rsidP="00C749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idth</w:t>
            </w:r>
            <w:r w:rsidRPr="00B5642B">
              <w:rPr>
                <w:rFonts w:ascii="Times New Roman" w:hAnsi="Times New Roman"/>
                <w:b/>
                <w:sz w:val="20"/>
                <w:szCs w:val="20"/>
              </w:rPr>
              <w:t xml:space="preserve"> (n 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13</w:t>
            </w:r>
            <w:r w:rsidRPr="00B5642B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</w:tcPr>
          <w:p w14:paraId="1A4BA719" w14:textId="6AC84C88" w:rsidR="00076F4C" w:rsidRPr="00EC4F4F" w:rsidRDefault="00F46E9F" w:rsidP="00BD2566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EC4F4F">
              <w:rPr>
                <w:rFonts w:ascii="Times New Roman" w:hAnsi="Times New Roman" w:hint="eastAsia"/>
                <w:b/>
                <w:i/>
                <w:iCs/>
                <w:sz w:val="20"/>
                <w:szCs w:val="20"/>
              </w:rPr>
              <w:t>S</w:t>
            </w:r>
            <w:r w:rsidRPr="00EC4F4F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CBEB2A" w14:textId="1FD3C57A" w:rsidR="00076F4C" w:rsidRPr="00F37A72" w:rsidRDefault="00076F4C" w:rsidP="00BD2566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F37A72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076F4C" w:rsidRPr="00B5642B" w14:paraId="5698E09D" w14:textId="7BCE8318" w:rsidTr="00076F4C">
        <w:trPr>
          <w:trHeight w:val="259"/>
          <w:jc w:val="center"/>
        </w:trPr>
        <w:tc>
          <w:tcPr>
            <w:tcW w:w="2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23EEFB" w14:textId="589B1D51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0" w:name="OLE_LINK1"/>
            <w:bookmarkStart w:id="1" w:name="_Hlk93399388"/>
            <w:r w:rsidRPr="00B564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ge</w:t>
            </w:r>
            <w:bookmarkEnd w:id="0"/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F9459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4C841E" w14:textId="4D14F505" w:rsidR="00076F4C" w:rsidRPr="00256D02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528451DE" w14:textId="05B35D75" w:rsidR="00076F4C" w:rsidRPr="00256D02" w:rsidRDefault="00076F4C" w:rsidP="00B8169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</w:tcPr>
          <w:p w14:paraId="7CD7E4AA" w14:textId="3D346F87" w:rsidR="00076F4C" w:rsidRPr="00EC4F4F" w:rsidRDefault="00F46E9F" w:rsidP="0025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7572E1" w14:textId="63563263" w:rsidR="00076F4C" w:rsidRPr="00256D02" w:rsidRDefault="00076F4C" w:rsidP="00256D0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bookmarkEnd w:id="1"/>
      <w:tr w:rsidR="00076F4C" w:rsidRPr="00B5642B" w14:paraId="702A4F0C" w14:textId="4E449242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5CA07163" w14:textId="3DA09BAF" w:rsidR="00076F4C" w:rsidRDefault="00076F4C" w:rsidP="00B8169B">
            <w:pPr>
              <w:ind w:firstLineChars="50" w:firstLine="10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22ADD53" w14:textId="62BC3E1B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63(76.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CFC40F6" w14:textId="6AA7747D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75(82.2)</w:t>
            </w:r>
          </w:p>
        </w:tc>
        <w:tc>
          <w:tcPr>
            <w:tcW w:w="1118" w:type="dxa"/>
          </w:tcPr>
          <w:p w14:paraId="33AF9FD7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1798462" w14:textId="016C52C2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3EBCC25" w14:textId="55B2BC5D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5565ECFB" w14:textId="679E4BD6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2414694" w14:textId="352CC1B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50(23.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92C8E7B" w14:textId="11106F50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8(17.8)</w:t>
            </w:r>
          </w:p>
        </w:tc>
        <w:tc>
          <w:tcPr>
            <w:tcW w:w="1118" w:type="dxa"/>
          </w:tcPr>
          <w:p w14:paraId="054F73C7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D3D7D19" w14:textId="7393B9E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41C5EC32" w14:textId="6EEE974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1EDDAA6" w14:textId="2920E407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6A4A724" w14:textId="2C11E9D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37E5DAE" w14:textId="1A11A3FF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A832926" w14:textId="2CDA4570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5ACC5BA" w14:textId="5419529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</w:tr>
      <w:tr w:rsidR="00076F4C" w:rsidRPr="00B5642B" w14:paraId="759598DD" w14:textId="4F82474D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61031341" w14:textId="7D4EA2C7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6A02DBC0" w14:textId="753640C3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2(85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74490B" w14:textId="3D5F5CA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7(87.8)</w:t>
            </w:r>
          </w:p>
        </w:tc>
        <w:tc>
          <w:tcPr>
            <w:tcW w:w="1118" w:type="dxa"/>
          </w:tcPr>
          <w:p w14:paraId="42451344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AB54598" w14:textId="44CE880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F60B8A0" w14:textId="26D34EB6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7164ACD" w14:textId="4CC7A5E7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299616F3" w14:textId="0E71FDB0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1(14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CDB59AB" w14:textId="461DF0F3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6(12.2)</w:t>
            </w:r>
          </w:p>
        </w:tc>
        <w:tc>
          <w:tcPr>
            <w:tcW w:w="1118" w:type="dxa"/>
          </w:tcPr>
          <w:p w14:paraId="0F371617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DFB1E72" w14:textId="6F00DD4F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157BB9B" w14:textId="176D9CC3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2F391E1A" w14:textId="404AB8F6" w:rsidR="00076F4C" w:rsidRPr="006D1090" w:rsidRDefault="00076F4C" w:rsidP="00B8169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109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D44A4E9" w14:textId="20A7319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2CC8E8B" w14:textId="13688833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CFAF491" w14:textId="52A0D4EB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D7753D7" w14:textId="4F57238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691</w:t>
            </w:r>
          </w:p>
        </w:tc>
      </w:tr>
      <w:tr w:rsidR="00076F4C" w:rsidRPr="00B5642B" w14:paraId="3D0380F6" w14:textId="6A01314A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6DC4E2C7" w14:textId="5A8F6A8A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5D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53CD259" w14:textId="03BAB4D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98(93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8ED15DE" w14:textId="2CB80AA6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01(94.4)</w:t>
            </w:r>
          </w:p>
        </w:tc>
        <w:tc>
          <w:tcPr>
            <w:tcW w:w="1118" w:type="dxa"/>
          </w:tcPr>
          <w:p w14:paraId="6E3D15F2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95E6317" w14:textId="2285488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A078D4A" w14:textId="30B8D8C7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A7735B5" w14:textId="4AF709BF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5D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5A544083" w14:textId="2B7D4FC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(7.0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620D0EF" w14:textId="016A7E7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2(5.63)</w:t>
            </w:r>
          </w:p>
        </w:tc>
        <w:tc>
          <w:tcPr>
            <w:tcW w:w="1118" w:type="dxa"/>
          </w:tcPr>
          <w:p w14:paraId="1D8581A6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6D3BC0AC" w14:textId="387FE51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4A252595" w14:textId="2F1BA4E1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C2EB6E9" w14:textId="2263A7E7" w:rsidR="00076F4C" w:rsidRPr="006D1090" w:rsidRDefault="00076F4C" w:rsidP="00B816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109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 w:rsidRPr="006D109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ild-Pugh 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72BE21C" w14:textId="6E60CE7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A360D89" w14:textId="17D1351C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9AC8F15" w14:textId="4BD6A95D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98E215E" w14:textId="25CB774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724</w:t>
            </w:r>
          </w:p>
        </w:tc>
      </w:tr>
      <w:tr w:rsidR="00076F4C" w:rsidRPr="00B5642B" w14:paraId="741DA0F7" w14:textId="2386E58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E1FA4F7" w14:textId="642D200F" w:rsidR="00076F4C" w:rsidRPr="00E15D13" w:rsidRDefault="00076F4C" w:rsidP="00B8169B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6F08576B" w14:textId="2DEC3ED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08(97.7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F28A590" w14:textId="5B34A7A2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10(98.6)</w:t>
            </w:r>
          </w:p>
        </w:tc>
        <w:tc>
          <w:tcPr>
            <w:tcW w:w="1118" w:type="dxa"/>
          </w:tcPr>
          <w:p w14:paraId="7709F125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E0E8CD9" w14:textId="3BF9BE6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628C265" w14:textId="27C38671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2FB51134" w14:textId="06C52D22" w:rsidR="00076F4C" w:rsidRPr="00E15D13" w:rsidRDefault="00076F4C" w:rsidP="00B8169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5061B9E7" w14:textId="0E0FDBA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5(2.3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C2C4D16" w14:textId="116A5B6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(1.41)</w:t>
            </w:r>
          </w:p>
        </w:tc>
        <w:tc>
          <w:tcPr>
            <w:tcW w:w="1118" w:type="dxa"/>
          </w:tcPr>
          <w:p w14:paraId="4C36FB2C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025ADBB" w14:textId="53750B1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0D4D315B" w14:textId="6ACFD54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AAEE848" w14:textId="568DC243" w:rsidR="00076F4C" w:rsidRPr="0061755D" w:rsidRDefault="00076F4C" w:rsidP="00B816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55D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H</w:t>
            </w:r>
            <w:r w:rsidRPr="0061755D">
              <w:rPr>
                <w:rFonts w:ascii="Times New Roman" w:hAnsi="Times New Roman"/>
                <w:b/>
                <w:bCs/>
                <w:sz w:val="20"/>
                <w:szCs w:val="20"/>
              </w:rPr>
              <w:t>BsAg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311D789" w14:textId="300BB1C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6950354" w14:textId="3F2CAC53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64EBDE8" w14:textId="33B033C9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E86AA9E" w14:textId="744E98F4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</w:tr>
      <w:tr w:rsidR="00076F4C" w:rsidRPr="00B5642B" w14:paraId="2E1F42AF" w14:textId="1D75D43C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656B1539" w14:textId="437CC2B4" w:rsidR="00076F4C" w:rsidRDefault="00076F4C" w:rsidP="00B8169B">
            <w:pPr>
              <w:rPr>
                <w:rFonts w:ascii="Times New Roman" w:hAnsi="Times New Roman"/>
                <w:sz w:val="20"/>
                <w:szCs w:val="20"/>
              </w:rPr>
            </w:pPr>
            <w:r w:rsidRPr="00E15D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gativ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581A2023" w14:textId="6100393F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3(15.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19988FD" w14:textId="60A102CC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7(12.7)</w:t>
            </w:r>
          </w:p>
        </w:tc>
        <w:tc>
          <w:tcPr>
            <w:tcW w:w="1118" w:type="dxa"/>
          </w:tcPr>
          <w:p w14:paraId="20FA324E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D4FB39B" w14:textId="15D82B1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5B9143FC" w14:textId="7543303A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04DF3F1" w14:textId="547045D6" w:rsidR="00076F4C" w:rsidRDefault="00076F4C" w:rsidP="00B8169B">
            <w:pPr>
              <w:rPr>
                <w:rFonts w:ascii="Times New Roman" w:hAnsi="Times New Roman"/>
                <w:sz w:val="20"/>
                <w:szCs w:val="20"/>
              </w:rPr>
            </w:pPr>
            <w:r w:rsidRPr="00E15D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9941926" w14:textId="1BF52EF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0(84.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43907B2" w14:textId="28169D6F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6(87.3)</w:t>
            </w:r>
          </w:p>
        </w:tc>
        <w:tc>
          <w:tcPr>
            <w:tcW w:w="1118" w:type="dxa"/>
          </w:tcPr>
          <w:p w14:paraId="7C06AB5E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195B447" w14:textId="3968941B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4DBC21D2" w14:textId="26FC25C4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E9E1F8E" w14:textId="582E6895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BV-DNA</w:t>
            </w:r>
            <w:r w:rsidRPr="0055320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, IU/mL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532D6180" w14:textId="0E2E9B13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9D5B919" w14:textId="449DF1E7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B7CD1C5" w14:textId="5A07DDF4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F026051" w14:textId="26E9340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</w:tr>
      <w:tr w:rsidR="00076F4C" w:rsidRPr="00B5642B" w14:paraId="7110E2EF" w14:textId="1A8FEBE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56A574C" w14:textId="076EF572" w:rsidR="00076F4C" w:rsidRDefault="00076F4C" w:rsidP="00B8169B">
            <w:pPr>
              <w:ind w:firstLineChars="50" w:firstLine="10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BA3C891" w14:textId="1EAB69A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64(77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DE8E267" w14:textId="3102035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71(80.3)</w:t>
            </w:r>
          </w:p>
        </w:tc>
        <w:tc>
          <w:tcPr>
            <w:tcW w:w="1118" w:type="dxa"/>
          </w:tcPr>
          <w:p w14:paraId="2E805C9A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55220DD" w14:textId="5E885060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5729E284" w14:textId="7856F939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2FDECF3B" w14:textId="46CADDAC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200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1C0CD33" w14:textId="3547E7B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49(23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D7CA875" w14:textId="22923F83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42(19.7)</w:t>
            </w:r>
          </w:p>
        </w:tc>
        <w:tc>
          <w:tcPr>
            <w:tcW w:w="1118" w:type="dxa"/>
          </w:tcPr>
          <w:p w14:paraId="330C9461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C8CCAEF" w14:textId="0D6D3EB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0B7C1B4" w14:textId="1B2D9B8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5C979569" w14:textId="6CEEC343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BIL</w:t>
            </w:r>
            <w:bookmarkStart w:id="2" w:name="OLE_LINK15"/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bookmarkStart w:id="3" w:name="OLE_LINK2"/>
            <w:bookmarkEnd w:id="2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/L</w:t>
            </w:r>
            <w:bookmarkEnd w:id="3"/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A5E6BB7" w14:textId="6768A53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953604B" w14:textId="3BAA2929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D82EB54" w14:textId="3488B225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3574265" w14:textId="04A51E2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</w:tr>
      <w:tr w:rsidR="00076F4C" w:rsidRPr="00B5642B" w14:paraId="1F60B529" w14:textId="0A371AEF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763DDF0" w14:textId="1C32FF22" w:rsidR="00076F4C" w:rsidRPr="00B5642B" w:rsidRDefault="00076F4C" w:rsidP="00B8169B">
            <w:pPr>
              <w:ind w:firstLineChars="50" w:firstLine="10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668F22A2" w14:textId="654361F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2(71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8B02038" w14:textId="6512FD60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65(77.5)</w:t>
            </w:r>
          </w:p>
        </w:tc>
        <w:tc>
          <w:tcPr>
            <w:tcW w:w="1118" w:type="dxa"/>
          </w:tcPr>
          <w:p w14:paraId="10F156DD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C3095E4" w14:textId="328AC69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E35C1F8" w14:textId="4C0FF3C0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1D7F1AC1" w14:textId="37DD31F2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17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0DBC89CE" w14:textId="248F3D3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61(28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6D97581" w14:textId="262D468C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48(22.5)</w:t>
            </w:r>
          </w:p>
        </w:tc>
        <w:tc>
          <w:tcPr>
            <w:tcW w:w="1118" w:type="dxa"/>
          </w:tcPr>
          <w:p w14:paraId="6F02B8A7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4FF5511" w14:textId="159E251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C7480FD" w14:textId="75BFDE62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9213568" w14:textId="638A6A3E" w:rsidR="00076F4C" w:rsidRDefault="00076F4C" w:rsidP="00B8169B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4" w:name="OLE_LINK13"/>
            <w:bookmarkStart w:id="5" w:name="OLE_LINK14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LB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/L</w:t>
            </w:r>
            <w:bookmarkEnd w:id="4"/>
            <w:bookmarkEnd w:id="5"/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54F2AA5" w14:textId="79B2AD5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1C21579" w14:textId="7D3E773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C422C5A" w14:textId="7F5E4EDB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923C6A6" w14:textId="5672C6D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</w:tr>
      <w:tr w:rsidR="00076F4C" w:rsidRPr="00B5642B" w14:paraId="587152C8" w14:textId="4A9D6A2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C855F8C" w14:textId="5CB34F2B" w:rsidR="00076F4C" w:rsidRDefault="00076F4C" w:rsidP="00B8169B">
            <w:pPr>
              <w:ind w:firstLineChars="50" w:firstLine="10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69CCB3CD" w14:textId="17DF4FD9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(7.0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14D956B" w14:textId="6D06E3F6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8(3.76)</w:t>
            </w:r>
          </w:p>
        </w:tc>
        <w:tc>
          <w:tcPr>
            <w:tcW w:w="1118" w:type="dxa"/>
          </w:tcPr>
          <w:p w14:paraId="243310A7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6D1A9D5B" w14:textId="61AC25C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D8928D2" w14:textId="1D73BBFE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E81A51E" w14:textId="56B78B97" w:rsidR="00076F4C" w:rsidRDefault="00076F4C" w:rsidP="00B8169B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35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184C104" w14:textId="3C64540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98(93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1CD6073" w14:textId="6FF9179D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05(96.2)</w:t>
            </w:r>
          </w:p>
        </w:tc>
        <w:tc>
          <w:tcPr>
            <w:tcW w:w="1118" w:type="dxa"/>
          </w:tcPr>
          <w:p w14:paraId="20F9D73A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CED8966" w14:textId="56128EB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9C77507" w14:textId="1BF4DBDD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5E9CDF39" w14:textId="5EA7354C" w:rsidR="00076F4C" w:rsidRPr="00B5642B" w:rsidRDefault="00076F4C" w:rsidP="00B8169B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6" w:name="OLE_LINK19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LT</w:t>
            </w:r>
            <w:bookmarkStart w:id="7" w:name="OLE_LINK11"/>
            <w:bookmarkStart w:id="8" w:name="OLE_LINK12"/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bookmarkEnd w:id="7"/>
            <w:bookmarkEnd w:id="8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bookmarkStart w:id="9" w:name="OLE_LINK5"/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U/L</w:t>
            </w:r>
            <w:bookmarkEnd w:id="6"/>
            <w:bookmarkEnd w:id="9"/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93F9B07" w14:textId="545698F4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7AF304B" w14:textId="5EA216A3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224F2B1" w14:textId="58E0C627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382B0AC0" w14:textId="2BC29042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</w:tr>
      <w:tr w:rsidR="00076F4C" w:rsidRPr="00B5642B" w14:paraId="02F86EF3" w14:textId="67E611F0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50DB088C" w14:textId="2799D499" w:rsidR="00076F4C" w:rsidRPr="00B5642B" w:rsidRDefault="00076F4C" w:rsidP="00B8169B">
            <w:pPr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260CE237" w14:textId="5B74C12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35(63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48AB06D" w14:textId="2923F40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3(71.8)</w:t>
            </w:r>
          </w:p>
        </w:tc>
        <w:tc>
          <w:tcPr>
            <w:tcW w:w="1118" w:type="dxa"/>
          </w:tcPr>
          <w:p w14:paraId="347CF68D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74F3052" w14:textId="3E7F4B6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2E2C4A0" w14:textId="5B52FDEF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82510DE" w14:textId="681503B2" w:rsidR="00076F4C" w:rsidRPr="00553207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44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91AD6AA" w14:textId="6356779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78(36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B4A029C" w14:textId="073749D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60(28.2)</w:t>
            </w:r>
          </w:p>
        </w:tc>
        <w:tc>
          <w:tcPr>
            <w:tcW w:w="1118" w:type="dxa"/>
          </w:tcPr>
          <w:p w14:paraId="045321C1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5AA4048" w14:textId="390B5F4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40F42993" w14:textId="721B7424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8129626" w14:textId="5A06B11E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10" w:name="OLE_LINK6"/>
            <w:bookmarkStart w:id="11" w:name="OLE_LINK9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T</w:t>
            </w:r>
            <w:bookmarkEnd w:id="10"/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53207">
              <w:rPr>
                <w:rFonts w:ascii="Times New Roman" w:hAnsi="Times New Roman"/>
                <w:sz w:val="20"/>
                <w:szCs w:val="20"/>
              </w:rPr>
              <w:t>S</w:t>
            </w:r>
            <w:bookmarkEnd w:id="11"/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C16E262" w14:textId="6E6449BB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04E1E64" w14:textId="37CCEE87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AE879BF" w14:textId="51EC6EEB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4F79462" w14:textId="04429F5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tr w:rsidR="00076F4C" w:rsidRPr="00B5642B" w14:paraId="0C7162C9" w14:textId="10250CE1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1EBBC0C" w14:textId="4F41C526" w:rsidR="00076F4C" w:rsidRDefault="00076F4C" w:rsidP="00B8169B">
            <w:pPr>
              <w:ind w:firstLineChars="50" w:firstLine="10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B9A1BC8" w14:textId="0B83617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73(81.2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1D70AA3" w14:textId="4A3F3918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4(86.4)</w:t>
            </w:r>
          </w:p>
        </w:tc>
        <w:tc>
          <w:tcPr>
            <w:tcW w:w="1118" w:type="dxa"/>
          </w:tcPr>
          <w:p w14:paraId="144CDA0E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6228B892" w14:textId="13934864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518F4A2A" w14:textId="58030EF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4E7836C" w14:textId="29351348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13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0A9AE3B" w14:textId="767E3B43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40(18.8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B0EC7BD" w14:textId="63B4689B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9(13.6)</w:t>
            </w:r>
          </w:p>
        </w:tc>
        <w:tc>
          <w:tcPr>
            <w:tcW w:w="1118" w:type="dxa"/>
          </w:tcPr>
          <w:p w14:paraId="766F7C55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388E1222" w14:textId="635607A0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2BE41029" w14:textId="2475C7B6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26D1C661" w14:textId="61743A3E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12" w:name="OLE_LINK18"/>
            <w:bookmarkStart w:id="13" w:name="OLE_LINK20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LR</w:t>
            </w:r>
            <w:bookmarkEnd w:id="12"/>
            <w:bookmarkEnd w:id="13"/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2F71EBC" w14:textId="265971A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8052571" w14:textId="258E25A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57D9D1A" w14:textId="609A4532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D62BE5B" w14:textId="2E01C8B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</w:tr>
      <w:tr w:rsidR="00076F4C" w:rsidRPr="00B5642B" w14:paraId="1FF157F7" w14:textId="7A670ED0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674CC464" w14:textId="643C0261" w:rsidR="00076F4C" w:rsidRDefault="00076F4C" w:rsidP="00B8169B">
            <w:pPr>
              <w:ind w:firstLineChars="50" w:firstLine="10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E129593" w14:textId="67D1FE9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34(62.9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975333E" w14:textId="7E20CF61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38(64.8)</w:t>
            </w:r>
          </w:p>
        </w:tc>
        <w:tc>
          <w:tcPr>
            <w:tcW w:w="1118" w:type="dxa"/>
          </w:tcPr>
          <w:p w14:paraId="25ACD3C8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A00E94A" w14:textId="0F009DA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B4892BD" w14:textId="278AB3F9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8C8634B" w14:textId="6D3441CA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2.5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50F888F" w14:textId="4BC0A4F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79(37.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8AEC88C" w14:textId="3886555A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75(35.2)</w:t>
            </w:r>
          </w:p>
        </w:tc>
        <w:tc>
          <w:tcPr>
            <w:tcW w:w="1118" w:type="dxa"/>
          </w:tcPr>
          <w:p w14:paraId="6936E9A6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FF6ACDE" w14:textId="7245576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DC17E7E" w14:textId="6C2DF2B4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85BC331" w14:textId="14476E73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T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</w:rPr>
              <w:t>*10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F81ADB1" w14:textId="706EBBC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0761D8F" w14:textId="51F38E06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38126B2" w14:textId="54835D46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2CF156F6" w14:textId="7AAE8069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</w:tr>
      <w:tr w:rsidR="00076F4C" w:rsidRPr="00B5642B" w14:paraId="6408D866" w14:textId="4F3CC87C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31E93E6" w14:textId="1364EACD" w:rsidR="00076F4C" w:rsidRPr="00F421D5" w:rsidRDefault="00076F4C" w:rsidP="00B8169B">
            <w:pPr>
              <w:ind w:firstLineChars="50" w:firstLine="10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2EBC0757" w14:textId="558AF61F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1(14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0D2E11C" w14:textId="4F10EBDC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6(16.9)</w:t>
            </w:r>
          </w:p>
        </w:tc>
        <w:tc>
          <w:tcPr>
            <w:tcW w:w="1118" w:type="dxa"/>
          </w:tcPr>
          <w:p w14:paraId="55C9D917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E725E08" w14:textId="5CB6398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587094B3" w14:textId="6C520B06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262B74B" w14:textId="219076B8" w:rsidR="00076F4C" w:rsidRPr="00F421D5" w:rsidRDefault="00076F4C" w:rsidP="00B8169B">
            <w:pPr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0DB5003D" w14:textId="573546A4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2(85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73B88E0" w14:textId="31E3D4C0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77(83.1)</w:t>
            </w:r>
          </w:p>
        </w:tc>
        <w:tc>
          <w:tcPr>
            <w:tcW w:w="1118" w:type="dxa"/>
          </w:tcPr>
          <w:p w14:paraId="26C3E120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3D6E6EB" w14:textId="3B9A3A85" w:rsidR="00076F4C" w:rsidRPr="00256D02" w:rsidRDefault="00076F4C" w:rsidP="00B8169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76F4C" w:rsidRPr="00B5642B" w14:paraId="66F703CC" w14:textId="52D8922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0583A99" w14:textId="36450E77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FP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677296BD" w14:textId="0C6C5E6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64ED9DC" w14:textId="1DD98E3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916D61C" w14:textId="55155EAD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320DAE52" w14:textId="43A0562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765</w:t>
            </w:r>
          </w:p>
        </w:tc>
      </w:tr>
      <w:tr w:rsidR="00076F4C" w:rsidRPr="00B5642B" w14:paraId="1180C69E" w14:textId="08E996B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2D598A71" w14:textId="3108F460" w:rsidR="00076F4C" w:rsidRPr="00B5642B" w:rsidRDefault="00076F4C" w:rsidP="00B8169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0C9821BD" w14:textId="3014029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84(39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5BACD90" w14:textId="0AB53AA6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80(37.6)</w:t>
            </w:r>
          </w:p>
        </w:tc>
        <w:tc>
          <w:tcPr>
            <w:tcW w:w="1118" w:type="dxa"/>
          </w:tcPr>
          <w:p w14:paraId="146DBEC0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352F69F" w14:textId="7C20E13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3F7C1D04" w14:textId="535F8BA3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1450516D" w14:textId="629A66D1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197EB07" w14:textId="65979E3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29(60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070A361" w14:textId="049D686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33(62.4)</w:t>
            </w:r>
          </w:p>
        </w:tc>
        <w:tc>
          <w:tcPr>
            <w:tcW w:w="1118" w:type="dxa"/>
          </w:tcPr>
          <w:p w14:paraId="71CEEE46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6C206CDE" w14:textId="513B7A4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5E07EA3C" w14:textId="361CE95E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635CFF7" w14:textId="554B019B" w:rsidR="00076F4C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17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ype of operation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97802DB" w14:textId="2DC0B18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54782BB" w14:textId="280D1D9A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2DD5A6D" w14:textId="5BF39D6F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C127A61" w14:textId="2A97F6A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</w:tr>
      <w:tr w:rsidR="00076F4C" w:rsidRPr="00B5642B" w14:paraId="5AA30877" w14:textId="205B5201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0B1FA74" w14:textId="78125ABF" w:rsidR="00076F4C" w:rsidRPr="0061755D" w:rsidRDefault="00076F4C" w:rsidP="00B8169B">
            <w:pPr>
              <w:ind w:firstLineChars="50" w:firstLine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1755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 xml:space="preserve">Minor 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6E21B3D" w14:textId="0264140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96(45.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F5DE0A0" w14:textId="546126B6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04(48.8)</w:t>
            </w:r>
          </w:p>
        </w:tc>
        <w:tc>
          <w:tcPr>
            <w:tcW w:w="1118" w:type="dxa"/>
          </w:tcPr>
          <w:p w14:paraId="3A347FC4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B3BF0F7" w14:textId="20E2DC92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10760F5" w14:textId="5C5EB1D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B889A4B" w14:textId="1ED6A9B1" w:rsidR="00076F4C" w:rsidRPr="0061755D" w:rsidRDefault="00076F4C" w:rsidP="00B8169B">
            <w:pPr>
              <w:ind w:firstLineChars="50" w:firstLine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1755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Major 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0293F9A7" w14:textId="2E16E99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17(54.9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4853127" w14:textId="400D002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09(51.2)</w:t>
            </w:r>
          </w:p>
        </w:tc>
        <w:tc>
          <w:tcPr>
            <w:tcW w:w="1118" w:type="dxa"/>
          </w:tcPr>
          <w:p w14:paraId="73AAC59B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1DD3D4F" w14:textId="0B165AE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5EDDEC43" w14:textId="1D94206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13EDBF23" w14:textId="30E806B0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</w:t>
            </w:r>
            <w:r w:rsidRPr="00610B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nsfusion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775277F" w14:textId="2035242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C319149" w14:textId="35503A44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51DECED" w14:textId="0EE20CFF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47920D4" w14:textId="796BBC2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308</w:t>
            </w:r>
          </w:p>
        </w:tc>
      </w:tr>
      <w:tr w:rsidR="00076F4C" w:rsidRPr="00B5642B" w14:paraId="0BB87AAB" w14:textId="1DE96617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2BDB217" w14:textId="578B8FAC" w:rsidR="00076F4C" w:rsidRPr="00B5642B" w:rsidRDefault="00076F4C" w:rsidP="00B8169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5D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580822DC" w14:textId="429D1A0F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82(85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A9AD225" w14:textId="1FFD8991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90(89.2)</w:t>
            </w:r>
          </w:p>
        </w:tc>
        <w:tc>
          <w:tcPr>
            <w:tcW w:w="1118" w:type="dxa"/>
          </w:tcPr>
          <w:p w14:paraId="05B3073F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B2E43F6" w14:textId="581701F5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3C01C2D6" w14:textId="3B902A21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F469FE7" w14:textId="2013AF93" w:rsidR="00076F4C" w:rsidRPr="00B5642B" w:rsidRDefault="00076F4C" w:rsidP="00B8169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5D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9CE174F" w14:textId="5C934A8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31(14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871A4F2" w14:textId="199F087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23(10.8)</w:t>
            </w:r>
          </w:p>
        </w:tc>
        <w:tc>
          <w:tcPr>
            <w:tcW w:w="1118" w:type="dxa"/>
          </w:tcPr>
          <w:p w14:paraId="1C4FFC68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261302D" w14:textId="4029BD4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4CDC6C9E" w14:textId="1E2EED3C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2E71A876" w14:textId="64A28F11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14" w:name="OLE_LINK7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umor </w:t>
            </w:r>
            <w:bookmarkEnd w:id="14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</w:t>
            </w:r>
            <w:r w:rsidRPr="00610B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ameter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172D271" w14:textId="5A5E304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5EB5555" w14:textId="75912C45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3179621" w14:textId="02F770FC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D00076E" w14:textId="4392D58F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</w:tr>
      <w:tr w:rsidR="00076F4C" w:rsidRPr="00B5642B" w14:paraId="7086C7D9" w14:textId="54C2149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2CDC4BB" w14:textId="3C31E60C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27A49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2E7AA09" w14:textId="272A72A0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04(48.8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0274987" w14:textId="227C3DAB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07(50.2)</w:t>
            </w:r>
          </w:p>
        </w:tc>
        <w:tc>
          <w:tcPr>
            <w:tcW w:w="1118" w:type="dxa"/>
          </w:tcPr>
          <w:p w14:paraId="493E36C6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C72E1ED" w14:textId="6AE75F4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6AD1C9B" w14:textId="0168697F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53940ECD" w14:textId="12973E07" w:rsidR="00076F4C" w:rsidRPr="00B5642B" w:rsidRDefault="00076F4C" w:rsidP="00B8169B">
            <w:pPr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50871E3C" w14:textId="13567EE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09(51.2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A1594AA" w14:textId="784FE73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06(49.8)</w:t>
            </w:r>
          </w:p>
        </w:tc>
        <w:tc>
          <w:tcPr>
            <w:tcW w:w="1118" w:type="dxa"/>
          </w:tcPr>
          <w:p w14:paraId="05A6307F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6A9FC607" w14:textId="72C83500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2E11C1C9" w14:textId="2FA9B403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8A02BED" w14:textId="0271C13C" w:rsidR="00076F4C" w:rsidRPr="00100AE7" w:rsidRDefault="00076F4C" w:rsidP="00B8169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0A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icrovascular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100A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vasion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33C21B22" w14:textId="77F8AE6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74774E7" w14:textId="47BE37B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DF6E516" w14:textId="351F09B3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3897C0E4" w14:textId="539F366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</w:tr>
      <w:tr w:rsidR="00076F4C" w:rsidRPr="00B5642B" w14:paraId="0688DBA1" w14:textId="6B5561C9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A4408BE" w14:textId="6642EF1E" w:rsidR="00076F4C" w:rsidRPr="00610BB3" w:rsidRDefault="00076F4C" w:rsidP="001B770C">
            <w:pPr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gativ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F10613A" w14:textId="5C010C61" w:rsidR="00076F4C" w:rsidRPr="00256D02" w:rsidRDefault="00076F4C" w:rsidP="001B77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37(64.3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69763C7" w14:textId="2F44C61F" w:rsidR="00076F4C" w:rsidRPr="00256D02" w:rsidRDefault="00076F4C" w:rsidP="001B7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32(62.0)</w:t>
            </w:r>
          </w:p>
        </w:tc>
        <w:tc>
          <w:tcPr>
            <w:tcW w:w="1118" w:type="dxa"/>
          </w:tcPr>
          <w:p w14:paraId="7BAFDADD" w14:textId="77777777" w:rsidR="00076F4C" w:rsidRPr="00EC4F4F" w:rsidRDefault="00076F4C" w:rsidP="001B77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526EBFD1" w14:textId="23BF4467" w:rsidR="00076F4C" w:rsidRPr="00256D02" w:rsidRDefault="00076F4C" w:rsidP="001B77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6E3E3E23" w14:textId="0A84B08C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4B5E5554" w14:textId="660EF110" w:rsidR="00076F4C" w:rsidRPr="00610BB3" w:rsidRDefault="00076F4C" w:rsidP="001B770C">
            <w:pPr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CFC46F0" w14:textId="7C7167C7" w:rsidR="00076F4C" w:rsidRPr="00256D02" w:rsidRDefault="00076F4C" w:rsidP="001B77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76(35.7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981C9E4" w14:textId="25A7394D" w:rsidR="00076F4C" w:rsidRPr="00256D02" w:rsidRDefault="00076F4C" w:rsidP="001B7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81(38.0)</w:t>
            </w:r>
          </w:p>
        </w:tc>
        <w:tc>
          <w:tcPr>
            <w:tcW w:w="1118" w:type="dxa"/>
          </w:tcPr>
          <w:p w14:paraId="66FA43F4" w14:textId="77777777" w:rsidR="00076F4C" w:rsidRPr="00EC4F4F" w:rsidRDefault="00076F4C" w:rsidP="001B77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53A53B4" w14:textId="246C3A03" w:rsidR="00076F4C" w:rsidRPr="00256D02" w:rsidRDefault="00076F4C" w:rsidP="001B77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B0BCF1F" w14:textId="00FCDBC0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778A581C" w14:textId="362B5A1E" w:rsidR="00076F4C" w:rsidRPr="00B5642B" w:rsidRDefault="00076F4C" w:rsidP="00B8169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umor</w:t>
            </w:r>
            <w:r w:rsidRPr="00610B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</w:t>
            </w:r>
            <w:r w:rsidRPr="00610B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psul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213B7AA2" w14:textId="6A9376D0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4BCFB30" w14:textId="18A5423D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F0BE31A" w14:textId="2ADAB805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1DC4AC2" w14:textId="2A0DD0B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</w:tr>
      <w:tr w:rsidR="00076F4C" w:rsidRPr="00B5642B" w14:paraId="513C220D" w14:textId="7AE6042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F15DC10" w14:textId="3F489EDA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10BB3">
              <w:rPr>
                <w:rFonts w:ascii="Times New Roman" w:hAnsi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FCB17EE" w14:textId="1BE74E9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2(71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1605D0C" w14:textId="13BE859F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9(74.6)</w:t>
            </w:r>
          </w:p>
        </w:tc>
        <w:tc>
          <w:tcPr>
            <w:tcW w:w="1118" w:type="dxa"/>
          </w:tcPr>
          <w:p w14:paraId="417EB42A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3D61E18C" w14:textId="36143D41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350F5CC4" w14:textId="7BFD3B1A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AF32644" w14:textId="6002E257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10BB3">
              <w:rPr>
                <w:rFonts w:ascii="Times New Roman" w:hAnsi="Times New Roman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E8C7C60" w14:textId="0F18CFE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61(28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6F29980" w14:textId="45ED5C30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54(25.4)</w:t>
            </w:r>
          </w:p>
        </w:tc>
        <w:tc>
          <w:tcPr>
            <w:tcW w:w="1118" w:type="dxa"/>
          </w:tcPr>
          <w:p w14:paraId="0BDF75E3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7E8C3B99" w14:textId="34D28906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CA9E62D" w14:textId="42AF7866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3F06626D" w14:textId="1C8E8E31" w:rsidR="00076F4C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5E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dmondson-Steiner grade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2FAC1DE" w14:textId="25BFA518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4DEC60C" w14:textId="7B1EB2FB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1B420E4" w14:textId="62369810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18EC4C6D" w14:textId="16BA3C9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</w:tr>
      <w:tr w:rsidR="00076F4C" w:rsidRPr="00B5642B" w14:paraId="51645AA3" w14:textId="0FC560E5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1CF044C3" w14:textId="23F1AF11" w:rsidR="00076F4C" w:rsidRDefault="00076F4C" w:rsidP="00B8169B">
            <w:pPr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488A9C6B" w14:textId="32C95649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68(31.9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2476D03" w14:textId="7100018A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57(26.8)</w:t>
            </w:r>
          </w:p>
        </w:tc>
        <w:tc>
          <w:tcPr>
            <w:tcW w:w="1118" w:type="dxa"/>
          </w:tcPr>
          <w:p w14:paraId="208AFA3F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089F9BD4" w14:textId="765E73B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CC841E2" w14:textId="2F8BA738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11F608A4" w14:textId="09D5DAAC" w:rsidR="00076F4C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II-VI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26B644DC" w14:textId="2847EEDD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45(68.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B48ED48" w14:textId="6AA36521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56(73.2)</w:t>
            </w:r>
          </w:p>
        </w:tc>
        <w:tc>
          <w:tcPr>
            <w:tcW w:w="1118" w:type="dxa"/>
          </w:tcPr>
          <w:p w14:paraId="6D66EED4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397C7820" w14:textId="0EAF128A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1257D02B" w14:textId="1C2AD8B6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169FA649" w14:textId="76CE05DB" w:rsidR="00076F4C" w:rsidRPr="00125E64" w:rsidRDefault="00076F4C" w:rsidP="00B8169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i</w:t>
            </w:r>
            <w:r w:rsidRPr="00CA42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rhosis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734F4DDD" w14:textId="603315F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A7560F7" w14:textId="138EF78E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2CD7FBC" w14:textId="53DBEBBD" w:rsidR="00076F4C" w:rsidRPr="00EC4F4F" w:rsidRDefault="00F46E9F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F4F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46AF9BE" w14:textId="20E52BC9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0.676</w:t>
            </w:r>
          </w:p>
        </w:tc>
      </w:tr>
      <w:tr w:rsidR="00076F4C" w:rsidRPr="00B5642B" w14:paraId="40FC6EFB" w14:textId="526C5B57" w:rsidTr="00076F4C">
        <w:trPr>
          <w:jc w:val="center"/>
        </w:trPr>
        <w:tc>
          <w:tcPr>
            <w:tcW w:w="2993" w:type="dxa"/>
            <w:shd w:val="clear" w:color="auto" w:fill="auto"/>
            <w:vAlign w:val="center"/>
          </w:tcPr>
          <w:p w14:paraId="024832AC" w14:textId="45407E98" w:rsidR="00076F4C" w:rsidRPr="00B5642B" w:rsidRDefault="00076F4C" w:rsidP="00B8169B">
            <w:pPr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5" w:name="_Hlk58789610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shd w:val="clear" w:color="auto" w:fill="auto"/>
            <w:tcMar>
              <w:left w:w="0" w:type="dxa"/>
              <w:right w:w="0" w:type="dxa"/>
            </w:tcMar>
          </w:tcPr>
          <w:p w14:paraId="160B0B67" w14:textId="5152011E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64(30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C1A1521" w14:textId="5201C9E4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69(32.4)</w:t>
            </w:r>
          </w:p>
        </w:tc>
        <w:tc>
          <w:tcPr>
            <w:tcW w:w="1118" w:type="dxa"/>
          </w:tcPr>
          <w:p w14:paraId="46F103D1" w14:textId="77777777" w:rsidR="00076F4C" w:rsidRPr="00EC4F4F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left w:w="0" w:type="dxa"/>
              <w:right w:w="0" w:type="dxa"/>
            </w:tcMar>
          </w:tcPr>
          <w:p w14:paraId="40C13381" w14:textId="70AA0E3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76F4C" w:rsidRPr="00B5642B" w14:paraId="7D25E94E" w14:textId="6A314647" w:rsidTr="00076F4C">
        <w:trPr>
          <w:jc w:val="center"/>
        </w:trPr>
        <w:tc>
          <w:tcPr>
            <w:tcW w:w="2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AE5859" w14:textId="635C2F31" w:rsidR="00076F4C" w:rsidRPr="00B5642B" w:rsidRDefault="00076F4C" w:rsidP="00B816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72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8A2B99" w14:textId="29AB228C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49(70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5B4A53D" w14:textId="25590BDC" w:rsidR="00076F4C" w:rsidRPr="00256D02" w:rsidRDefault="00076F4C" w:rsidP="00B816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6D02">
              <w:rPr>
                <w:rFonts w:ascii="Times New Roman" w:hAnsi="Times New Roman"/>
                <w:sz w:val="20"/>
                <w:szCs w:val="20"/>
              </w:rPr>
              <w:t>144(67.6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14:paraId="657AC85C" w14:textId="77777777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B74467" w14:textId="272C31AF" w:rsidR="00076F4C" w:rsidRPr="00256D02" w:rsidRDefault="00076F4C" w:rsidP="00B81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bookmarkEnd w:id="15"/>
    <w:p w14:paraId="2C5BBA3B" w14:textId="77777777" w:rsidR="00544AA3" w:rsidRPr="007A36EB" w:rsidRDefault="00544AA3" w:rsidP="00E923A8">
      <w:pPr>
        <w:tabs>
          <w:tab w:val="center" w:pos="4392"/>
        </w:tabs>
        <w:autoSpaceDE w:val="0"/>
        <w:autoSpaceDN w:val="0"/>
        <w:adjustRightInd w:val="0"/>
        <w:ind w:leftChars="-70" w:left="1" w:rightChars="-297" w:right="-624" w:hangingChars="82" w:hanging="148"/>
        <w:rPr>
          <w:rFonts w:ascii="Times New Roman" w:hAnsi="Times New Roman"/>
          <w:bCs/>
          <w:color w:val="000000"/>
          <w:kern w:val="0"/>
          <w:sz w:val="18"/>
          <w:szCs w:val="24"/>
        </w:rPr>
      </w:pPr>
      <w:r w:rsidRPr="00002A47">
        <w:rPr>
          <w:rFonts w:ascii="Times New Roman" w:hAnsi="Times New Roman"/>
          <w:bCs/>
          <w:color w:val="000000"/>
          <w:kern w:val="0"/>
          <w:sz w:val="18"/>
          <w:szCs w:val="24"/>
        </w:rPr>
        <w:t xml:space="preserve">Bold values indicate statistical significance (P &lt; 0.05). </w:t>
      </w:r>
    </w:p>
    <w:p w14:paraId="56043915" w14:textId="1CD646F9" w:rsidR="00544AA3" w:rsidRPr="00002A47" w:rsidRDefault="00544AA3" w:rsidP="00E923A8">
      <w:pPr>
        <w:tabs>
          <w:tab w:val="center" w:pos="4392"/>
        </w:tabs>
        <w:autoSpaceDE w:val="0"/>
        <w:autoSpaceDN w:val="0"/>
        <w:adjustRightInd w:val="0"/>
        <w:ind w:leftChars="-67" w:left="-141" w:rightChars="-91" w:right="-191"/>
        <w:rPr>
          <w:rFonts w:ascii="Times New Roman" w:hAnsi="Times New Roman"/>
          <w:bCs/>
          <w:color w:val="000000"/>
          <w:kern w:val="0"/>
          <w:sz w:val="18"/>
          <w:szCs w:val="24"/>
        </w:rPr>
      </w:pPr>
      <w:r w:rsidRPr="00002A47">
        <w:rPr>
          <w:rFonts w:ascii="Times New Roman" w:hAnsi="Times New Roman"/>
          <w:b/>
          <w:color w:val="000000"/>
          <w:kern w:val="0"/>
          <w:sz w:val="18"/>
          <w:szCs w:val="24"/>
        </w:rPr>
        <w:t>Abbreviations:</w:t>
      </w:r>
      <w:r w:rsidRPr="00002A47">
        <w:rPr>
          <w:rFonts w:ascii="Times New Roman" w:hAnsi="Times New Roman"/>
          <w:bCs/>
          <w:color w:val="000000"/>
          <w:kern w:val="0"/>
          <w:sz w:val="18"/>
          <w:szCs w:val="24"/>
        </w:rPr>
        <w:t xml:space="preserve"> HCC, Hepatocellular Carcinoma; </w:t>
      </w:r>
      <w:r w:rsidRPr="00002A47">
        <w:rPr>
          <w:rFonts w:ascii="Times New Roman" w:hAnsi="Times New Roman"/>
          <w:bCs/>
          <w:sz w:val="20"/>
          <w:szCs w:val="20"/>
        </w:rPr>
        <w:t>TACE,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transcatheter arterial chemoembolization; </w:t>
      </w:r>
      <w:r w:rsidR="007A3E96">
        <w:rPr>
          <w:rFonts w:ascii="Times New Roman" w:hAnsi="Times New Roman"/>
          <w:bCs/>
          <w:color w:val="000000" w:themeColor="text1"/>
          <w:sz w:val="20"/>
          <w:szCs w:val="20"/>
        </w:rPr>
        <w:t>PSM:</w:t>
      </w:r>
      <w:r w:rsidR="007A3E96" w:rsidRPr="007A3E96">
        <w:t xml:space="preserve"> </w:t>
      </w:r>
      <w:r w:rsidR="007A3E96" w:rsidRPr="007A3E96">
        <w:rPr>
          <w:rFonts w:ascii="Times New Roman" w:hAnsi="Times New Roman"/>
          <w:bCs/>
          <w:color w:val="000000" w:themeColor="text1"/>
          <w:sz w:val="20"/>
          <w:szCs w:val="20"/>
        </w:rPr>
        <w:t>propensity score matching</w:t>
      </w:r>
      <w:r w:rsidR="007A3E96">
        <w:rPr>
          <w:rFonts w:ascii="Times New Roman" w:hAnsi="Times New Roman"/>
          <w:bCs/>
          <w:color w:val="000000" w:themeColor="text1"/>
          <w:sz w:val="20"/>
          <w:szCs w:val="20"/>
        </w:rPr>
        <w:t>;</w:t>
      </w:r>
      <w:r w:rsidR="007A3E96" w:rsidRPr="007A3E96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E923A8">
        <w:rPr>
          <w:rFonts w:ascii="Times New Roman" w:hAnsi="Times New Roman"/>
          <w:bCs/>
          <w:color w:val="000000" w:themeColor="text1"/>
          <w:sz w:val="20"/>
          <w:szCs w:val="20"/>
        </w:rPr>
        <w:t>SD:</w:t>
      </w:r>
      <w:r w:rsidR="00E923A8" w:rsidRPr="00E923A8">
        <w:t xml:space="preserve"> </w:t>
      </w:r>
      <w:r w:rsidR="00E923A8" w:rsidRPr="00E923A8">
        <w:rPr>
          <w:rFonts w:ascii="Times New Roman" w:hAnsi="Times New Roman"/>
          <w:bCs/>
          <w:color w:val="000000" w:themeColor="text1"/>
          <w:sz w:val="20"/>
          <w:szCs w:val="20"/>
        </w:rPr>
        <w:t>standardized differences</w:t>
      </w:r>
      <w:r w:rsidR="00E923A8">
        <w:rPr>
          <w:rFonts w:ascii="Times New Roman" w:hAnsi="Times New Roman"/>
          <w:bCs/>
          <w:color w:val="000000" w:themeColor="text1"/>
          <w:sz w:val="20"/>
          <w:szCs w:val="20"/>
        </w:rPr>
        <w:t>;</w:t>
      </w:r>
      <w:r w:rsidR="00E923A8" w:rsidRPr="00E923A8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HBV-DNA, hepatitis B virus-deoxyribonucleic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acid; TBIL, total bilirubin; ALB, albumin; ALT,</w:t>
      </w:r>
      <w:r w:rsidRPr="00002A47">
        <w:rPr>
          <w:bCs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Alanine aminotransferase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;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PT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,</w:t>
      </w:r>
      <w:r w:rsidRPr="00002A47">
        <w:rPr>
          <w:bCs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Prothrombin time; 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NLR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,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 xml:space="preserve"> neutrophil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‐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to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‐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lymphocyte ratio;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PLT, platelet; AFP, alpha fetoprotein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.</w:t>
      </w:r>
    </w:p>
    <w:p w14:paraId="3499223E" w14:textId="10ECBF99" w:rsidR="001D7204" w:rsidRPr="00544AA3" w:rsidRDefault="001D7204" w:rsidP="00484FA0">
      <w:pPr>
        <w:tabs>
          <w:tab w:val="center" w:pos="4392"/>
        </w:tabs>
        <w:autoSpaceDE w:val="0"/>
        <w:autoSpaceDN w:val="0"/>
        <w:adjustRightInd w:val="0"/>
        <w:ind w:leftChars="-270" w:left="579" w:rightChars="-297" w:right="-624" w:hangingChars="634" w:hanging="1146"/>
        <w:rPr>
          <w:rFonts w:ascii="Times New Roman" w:hAnsi="Times New Roman"/>
          <w:b/>
          <w:color w:val="000000"/>
          <w:kern w:val="0"/>
          <w:sz w:val="18"/>
          <w:szCs w:val="24"/>
        </w:rPr>
      </w:pPr>
    </w:p>
    <w:sectPr w:rsidR="001D7204" w:rsidRPr="00544AA3" w:rsidSect="001B77BA">
      <w:headerReference w:type="even" r:id="rId6"/>
      <w:head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32291" w14:textId="77777777" w:rsidR="00754F15" w:rsidRDefault="00754F15" w:rsidP="00FC34D8">
      <w:r>
        <w:separator/>
      </w:r>
    </w:p>
  </w:endnote>
  <w:endnote w:type="continuationSeparator" w:id="0">
    <w:p w14:paraId="55A0DABF" w14:textId="77777777" w:rsidR="00754F15" w:rsidRDefault="00754F15" w:rsidP="00FC3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BEFB2" w14:textId="77777777" w:rsidR="00754F15" w:rsidRDefault="00754F15" w:rsidP="00FC34D8">
      <w:r>
        <w:separator/>
      </w:r>
    </w:p>
  </w:footnote>
  <w:footnote w:type="continuationSeparator" w:id="0">
    <w:p w14:paraId="2F330D87" w14:textId="77777777" w:rsidR="00754F15" w:rsidRDefault="00754F15" w:rsidP="00FC3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75060" w14:textId="77777777" w:rsidR="00CC5D97" w:rsidRDefault="00CC5D97" w:rsidP="00CC5D9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ACDA0" w14:textId="77777777" w:rsidR="00CC5D97" w:rsidRDefault="00CC5D97" w:rsidP="00CC5D9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7120"/>
    <w:rsid w:val="00007DDB"/>
    <w:rsid w:val="00027A49"/>
    <w:rsid w:val="00030703"/>
    <w:rsid w:val="00031CCC"/>
    <w:rsid w:val="00033553"/>
    <w:rsid w:val="00037747"/>
    <w:rsid w:val="000464ED"/>
    <w:rsid w:val="0006671C"/>
    <w:rsid w:val="000708E8"/>
    <w:rsid w:val="00076F4C"/>
    <w:rsid w:val="000A3C1A"/>
    <w:rsid w:val="000C346D"/>
    <w:rsid w:val="000F222C"/>
    <w:rsid w:val="00100AE7"/>
    <w:rsid w:val="00102291"/>
    <w:rsid w:val="00123F32"/>
    <w:rsid w:val="00125E64"/>
    <w:rsid w:val="00133B77"/>
    <w:rsid w:val="00136F4E"/>
    <w:rsid w:val="00142B78"/>
    <w:rsid w:val="00144A5C"/>
    <w:rsid w:val="00156C12"/>
    <w:rsid w:val="001679B4"/>
    <w:rsid w:val="00180791"/>
    <w:rsid w:val="0019118B"/>
    <w:rsid w:val="001A2CB8"/>
    <w:rsid w:val="001B65B3"/>
    <w:rsid w:val="001B770C"/>
    <w:rsid w:val="001B77BA"/>
    <w:rsid w:val="001C5440"/>
    <w:rsid w:val="001D7204"/>
    <w:rsid w:val="001E1CC1"/>
    <w:rsid w:val="001E6CF1"/>
    <w:rsid w:val="001F6F07"/>
    <w:rsid w:val="00203C8B"/>
    <w:rsid w:val="00207859"/>
    <w:rsid w:val="0023648C"/>
    <w:rsid w:val="00250AA5"/>
    <w:rsid w:val="00256254"/>
    <w:rsid w:val="00256D02"/>
    <w:rsid w:val="00262DE2"/>
    <w:rsid w:val="00274E23"/>
    <w:rsid w:val="00293714"/>
    <w:rsid w:val="00293844"/>
    <w:rsid w:val="002A34A6"/>
    <w:rsid w:val="002C6C2C"/>
    <w:rsid w:val="002F0C98"/>
    <w:rsid w:val="002F24E0"/>
    <w:rsid w:val="00323850"/>
    <w:rsid w:val="00337379"/>
    <w:rsid w:val="003421D2"/>
    <w:rsid w:val="00343593"/>
    <w:rsid w:val="00353179"/>
    <w:rsid w:val="003577AF"/>
    <w:rsid w:val="00366272"/>
    <w:rsid w:val="00366327"/>
    <w:rsid w:val="00377308"/>
    <w:rsid w:val="0039674D"/>
    <w:rsid w:val="003B0BF4"/>
    <w:rsid w:val="003B4723"/>
    <w:rsid w:val="003C0D1F"/>
    <w:rsid w:val="003E589A"/>
    <w:rsid w:val="003F45C4"/>
    <w:rsid w:val="00415E92"/>
    <w:rsid w:val="00427114"/>
    <w:rsid w:val="00461FC4"/>
    <w:rsid w:val="00484FA0"/>
    <w:rsid w:val="00490E91"/>
    <w:rsid w:val="004B22BA"/>
    <w:rsid w:val="004C13A3"/>
    <w:rsid w:val="004C2CBA"/>
    <w:rsid w:val="004C3C82"/>
    <w:rsid w:val="00510314"/>
    <w:rsid w:val="00544AA3"/>
    <w:rsid w:val="0054744E"/>
    <w:rsid w:val="0055008C"/>
    <w:rsid w:val="00553207"/>
    <w:rsid w:val="00555BE1"/>
    <w:rsid w:val="0059353D"/>
    <w:rsid w:val="00595708"/>
    <w:rsid w:val="005A0E68"/>
    <w:rsid w:val="005B4199"/>
    <w:rsid w:val="005E7ADC"/>
    <w:rsid w:val="00600BB9"/>
    <w:rsid w:val="0060239C"/>
    <w:rsid w:val="00610404"/>
    <w:rsid w:val="00610BB3"/>
    <w:rsid w:val="0061755D"/>
    <w:rsid w:val="006206B3"/>
    <w:rsid w:val="00625592"/>
    <w:rsid w:val="006376B3"/>
    <w:rsid w:val="00652770"/>
    <w:rsid w:val="00653860"/>
    <w:rsid w:val="00654C6E"/>
    <w:rsid w:val="00692958"/>
    <w:rsid w:val="006B2908"/>
    <w:rsid w:val="006B5720"/>
    <w:rsid w:val="006D1090"/>
    <w:rsid w:val="006E5E78"/>
    <w:rsid w:val="007045A1"/>
    <w:rsid w:val="00721C8E"/>
    <w:rsid w:val="007222A0"/>
    <w:rsid w:val="00751FB9"/>
    <w:rsid w:val="00754F15"/>
    <w:rsid w:val="00762166"/>
    <w:rsid w:val="007722DB"/>
    <w:rsid w:val="00777B9C"/>
    <w:rsid w:val="00780157"/>
    <w:rsid w:val="00782026"/>
    <w:rsid w:val="00791060"/>
    <w:rsid w:val="007A218A"/>
    <w:rsid w:val="007A3E96"/>
    <w:rsid w:val="007C4BC4"/>
    <w:rsid w:val="007C7256"/>
    <w:rsid w:val="007D2F65"/>
    <w:rsid w:val="007D45B4"/>
    <w:rsid w:val="007F71E1"/>
    <w:rsid w:val="00801C1F"/>
    <w:rsid w:val="00825887"/>
    <w:rsid w:val="0083411F"/>
    <w:rsid w:val="008423DF"/>
    <w:rsid w:val="008434FE"/>
    <w:rsid w:val="00845F18"/>
    <w:rsid w:val="00871F3C"/>
    <w:rsid w:val="00881823"/>
    <w:rsid w:val="00885C0C"/>
    <w:rsid w:val="00886708"/>
    <w:rsid w:val="00886E16"/>
    <w:rsid w:val="00890D56"/>
    <w:rsid w:val="0089563F"/>
    <w:rsid w:val="008A3766"/>
    <w:rsid w:val="008A72BD"/>
    <w:rsid w:val="008E6BDE"/>
    <w:rsid w:val="009031A8"/>
    <w:rsid w:val="00907123"/>
    <w:rsid w:val="00924EAE"/>
    <w:rsid w:val="00925FFD"/>
    <w:rsid w:val="009432F0"/>
    <w:rsid w:val="00952504"/>
    <w:rsid w:val="0095254B"/>
    <w:rsid w:val="00954444"/>
    <w:rsid w:val="00957605"/>
    <w:rsid w:val="00967F0F"/>
    <w:rsid w:val="009747CF"/>
    <w:rsid w:val="0098033B"/>
    <w:rsid w:val="009858ED"/>
    <w:rsid w:val="009D2AC4"/>
    <w:rsid w:val="009F2ABC"/>
    <w:rsid w:val="00A11925"/>
    <w:rsid w:val="00A12FE0"/>
    <w:rsid w:val="00A15F17"/>
    <w:rsid w:val="00A624F1"/>
    <w:rsid w:val="00A62CB4"/>
    <w:rsid w:val="00A740DB"/>
    <w:rsid w:val="00A77658"/>
    <w:rsid w:val="00A833A7"/>
    <w:rsid w:val="00A84199"/>
    <w:rsid w:val="00A91C21"/>
    <w:rsid w:val="00AA0507"/>
    <w:rsid w:val="00AA0591"/>
    <w:rsid w:val="00AC5BA3"/>
    <w:rsid w:val="00B028BC"/>
    <w:rsid w:val="00B104AD"/>
    <w:rsid w:val="00B109F5"/>
    <w:rsid w:val="00B117A4"/>
    <w:rsid w:val="00B13BFF"/>
    <w:rsid w:val="00B21C32"/>
    <w:rsid w:val="00B643B5"/>
    <w:rsid w:val="00B66535"/>
    <w:rsid w:val="00B7339A"/>
    <w:rsid w:val="00B8169B"/>
    <w:rsid w:val="00B956B1"/>
    <w:rsid w:val="00B961CA"/>
    <w:rsid w:val="00BA5DA6"/>
    <w:rsid w:val="00BC682F"/>
    <w:rsid w:val="00BD2566"/>
    <w:rsid w:val="00BD3E80"/>
    <w:rsid w:val="00BE23E3"/>
    <w:rsid w:val="00BF4C56"/>
    <w:rsid w:val="00BF7EAE"/>
    <w:rsid w:val="00C21EFF"/>
    <w:rsid w:val="00C27120"/>
    <w:rsid w:val="00C504B1"/>
    <w:rsid w:val="00C749DF"/>
    <w:rsid w:val="00C96173"/>
    <w:rsid w:val="00CA42A9"/>
    <w:rsid w:val="00CB226F"/>
    <w:rsid w:val="00CC5D97"/>
    <w:rsid w:val="00CD48B2"/>
    <w:rsid w:val="00CE4978"/>
    <w:rsid w:val="00CF23E0"/>
    <w:rsid w:val="00CF44D5"/>
    <w:rsid w:val="00CF5883"/>
    <w:rsid w:val="00D04F54"/>
    <w:rsid w:val="00D1356D"/>
    <w:rsid w:val="00D15312"/>
    <w:rsid w:val="00D30CA4"/>
    <w:rsid w:val="00D438F1"/>
    <w:rsid w:val="00D73A19"/>
    <w:rsid w:val="00D847BC"/>
    <w:rsid w:val="00D95AE8"/>
    <w:rsid w:val="00DA11BD"/>
    <w:rsid w:val="00DB3C53"/>
    <w:rsid w:val="00E04C0B"/>
    <w:rsid w:val="00E155DF"/>
    <w:rsid w:val="00E202EF"/>
    <w:rsid w:val="00E225FC"/>
    <w:rsid w:val="00E300DB"/>
    <w:rsid w:val="00E516F1"/>
    <w:rsid w:val="00E923A8"/>
    <w:rsid w:val="00EA54DA"/>
    <w:rsid w:val="00EB3C34"/>
    <w:rsid w:val="00EC2978"/>
    <w:rsid w:val="00EC4F4F"/>
    <w:rsid w:val="00EE6D0A"/>
    <w:rsid w:val="00EF4E9C"/>
    <w:rsid w:val="00F2444E"/>
    <w:rsid w:val="00F27095"/>
    <w:rsid w:val="00F27E0C"/>
    <w:rsid w:val="00F37A72"/>
    <w:rsid w:val="00F4095C"/>
    <w:rsid w:val="00F46E71"/>
    <w:rsid w:val="00F46E9F"/>
    <w:rsid w:val="00F479F6"/>
    <w:rsid w:val="00F51C64"/>
    <w:rsid w:val="00F6166D"/>
    <w:rsid w:val="00F64216"/>
    <w:rsid w:val="00F816D8"/>
    <w:rsid w:val="00F94590"/>
    <w:rsid w:val="00FC34D8"/>
    <w:rsid w:val="00FC5616"/>
    <w:rsid w:val="00FC6F22"/>
    <w:rsid w:val="00FD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AE93C"/>
  <w15:chartTrackingRefBased/>
  <w15:docId w15:val="{9438579E-72AD-48B4-B83C-EC6307DA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4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4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4D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16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16F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石磊 白</cp:lastModifiedBy>
  <cp:revision>114</cp:revision>
  <dcterms:created xsi:type="dcterms:W3CDTF">2019-12-01T03:24:00Z</dcterms:created>
  <dcterms:modified xsi:type="dcterms:W3CDTF">2023-02-07T11:50:00Z</dcterms:modified>
</cp:coreProperties>
</file>